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99A5F" w14:textId="77777777" w:rsidR="00760675" w:rsidRPr="00F45C96" w:rsidRDefault="00760675" w:rsidP="00760675">
      <w:pPr>
        <w:keepNext/>
        <w:widowControl w:val="0"/>
        <w:pBdr>
          <w:between w:val="single" w:sz="4" w:space="1" w:color="auto"/>
        </w:pBdr>
        <w:autoSpaceDE w:val="0"/>
        <w:autoSpaceDN w:val="0"/>
        <w:adjustRightInd w:val="0"/>
        <w:spacing w:after="0"/>
        <w:jc w:val="center"/>
        <w:rPr>
          <w:rFonts w:cs="Times New Roman"/>
          <w:b/>
          <w:bCs/>
          <w:szCs w:val="24"/>
        </w:rPr>
      </w:pPr>
      <w:r w:rsidRPr="00F45C96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2</w:t>
      </w:r>
      <w:r w:rsidRPr="00F45C96">
        <w:rPr>
          <w:rFonts w:cs="Times New Roman"/>
          <w:b/>
          <w:bCs/>
          <w:szCs w:val="24"/>
        </w:rPr>
        <w:t xml:space="preserve">: </w:t>
      </w:r>
      <w:r>
        <w:rPr>
          <w:rFonts w:cs="Times New Roman"/>
          <w:b/>
          <w:bCs/>
          <w:szCs w:val="24"/>
        </w:rPr>
        <w:t xml:space="preserve">Unadjusted </w:t>
      </w:r>
      <w:r w:rsidRPr="00F45C96">
        <w:rPr>
          <w:rFonts w:cs="Times New Roman"/>
          <w:b/>
          <w:bCs/>
          <w:szCs w:val="24"/>
        </w:rPr>
        <w:t>and Adjusted Hazard Ratios (</w:t>
      </w:r>
      <w:r>
        <w:rPr>
          <w:rFonts w:cs="Times New Roman"/>
          <w:b/>
          <w:bCs/>
          <w:szCs w:val="24"/>
        </w:rPr>
        <w:t>U/A</w:t>
      </w:r>
      <w:r w:rsidRPr="00F45C96">
        <w:rPr>
          <w:rFonts w:cs="Times New Roman"/>
          <w:b/>
          <w:bCs/>
          <w:szCs w:val="24"/>
        </w:rPr>
        <w:t xml:space="preserve">HRs) and 95% Confidence Intervals (95%CI) </w:t>
      </w:r>
      <w:r>
        <w:rPr>
          <w:rFonts w:cs="Times New Roman"/>
          <w:b/>
          <w:bCs/>
          <w:szCs w:val="24"/>
        </w:rPr>
        <w:t xml:space="preserve">from Cox Regression Models examining Determinants of </w:t>
      </w:r>
      <w:r w:rsidRPr="00F45C96">
        <w:rPr>
          <w:rFonts w:cs="Times New Roman"/>
          <w:b/>
          <w:bCs/>
          <w:szCs w:val="24"/>
        </w:rPr>
        <w:t>Hospitalizations</w:t>
      </w:r>
      <w:r>
        <w:rPr>
          <w:rFonts w:cs="Times New Roman"/>
          <w:b/>
          <w:bCs/>
          <w:szCs w:val="24"/>
        </w:rPr>
        <w:t>/ICU admissions amongst Breakthrough Infection Cases in Manitoba</w:t>
      </w:r>
      <w:r>
        <w:rPr>
          <w:b/>
          <w:bCs/>
        </w:rPr>
        <w:t xml:space="preserve">, January 1-November 30, 2021 </w:t>
      </w:r>
      <w:r>
        <w:rPr>
          <w:rFonts w:cs="Times New Roman"/>
          <w:b/>
          <w:bCs/>
          <w:szCs w:val="24"/>
        </w:rPr>
        <w:t>(N=3,706)</w:t>
      </w:r>
    </w:p>
    <w:p w14:paraId="2FD3EE94" w14:textId="77777777" w:rsidR="00760675" w:rsidRDefault="00760675" w:rsidP="00760675">
      <w:pPr>
        <w:keepNext/>
        <w:widowControl w:val="0"/>
        <w:autoSpaceDE w:val="0"/>
        <w:autoSpaceDN w:val="0"/>
        <w:adjustRightInd w:val="0"/>
        <w:spacing w:after="0"/>
        <w:rPr>
          <w:rFonts w:cs="Times New Roman"/>
          <w:szCs w:val="24"/>
        </w:rPr>
      </w:pPr>
    </w:p>
    <w:tbl>
      <w:tblPr>
        <w:tblW w:w="10515" w:type="dxa"/>
        <w:jc w:val="center"/>
        <w:tblLayout w:type="fixed"/>
        <w:tblLook w:val="0000" w:firstRow="0" w:lastRow="0" w:firstColumn="0" w:lastColumn="0" w:noHBand="0" w:noVBand="0"/>
      </w:tblPr>
      <w:tblGrid>
        <w:gridCol w:w="2896"/>
        <w:gridCol w:w="2055"/>
        <w:gridCol w:w="1516"/>
        <w:gridCol w:w="1536"/>
        <w:gridCol w:w="996"/>
        <w:gridCol w:w="1516"/>
      </w:tblGrid>
      <w:tr w:rsidR="00760675" w14:paraId="06D24A67" w14:textId="77777777" w:rsidTr="00EB1246">
        <w:trPr>
          <w:jc w:val="center"/>
        </w:trPr>
        <w:tc>
          <w:tcPr>
            <w:tcW w:w="49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7462DA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0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14326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Hospitalized/ICU 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79EFAF" w14:textId="77777777" w:rsidR="00760675" w:rsidRPr="00832531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CCF1C" w14:textId="77777777" w:rsidR="00760675" w:rsidRPr="00832531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760675" w14:paraId="59A25E94" w14:textId="77777777" w:rsidTr="00EB1246">
        <w:trPr>
          <w:jc w:val="center"/>
        </w:trPr>
        <w:tc>
          <w:tcPr>
            <w:tcW w:w="49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7D141B" w14:textId="77777777" w:rsidR="00760675" w:rsidRPr="00832531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Variables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791C9B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No</w:t>
            </w:r>
          </w:p>
          <w:p w14:paraId="424B6D7B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No. (%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B3D53C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Yes</w:t>
            </w:r>
          </w:p>
          <w:p w14:paraId="28083890" w14:textId="77777777" w:rsidR="00760675" w:rsidRPr="00832531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No. (%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6EB704" w14:textId="77777777" w:rsidR="00760675" w:rsidRPr="00832531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832531">
              <w:rPr>
                <w:rFonts w:cs="Times New Roman"/>
                <w:b/>
                <w:bCs/>
                <w:szCs w:val="24"/>
              </w:rPr>
              <w:t>AHR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FF1F6" w14:textId="77777777" w:rsidR="00760675" w:rsidRPr="00832531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832531">
              <w:rPr>
                <w:rFonts w:cs="Times New Roman"/>
                <w:b/>
                <w:bCs/>
                <w:szCs w:val="24"/>
              </w:rPr>
              <w:t>95% CI</w:t>
            </w:r>
          </w:p>
        </w:tc>
      </w:tr>
      <w:tr w:rsidR="00760675" w14:paraId="2C27F7CB" w14:textId="77777777" w:rsidTr="00EB1246">
        <w:trPr>
          <w:jc w:val="center"/>
        </w:trPr>
        <w:tc>
          <w:tcPr>
            <w:tcW w:w="49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34967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F3D501" w14:textId="77777777" w:rsidR="00760675" w:rsidRPr="004254E4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3,540 </w:t>
            </w:r>
            <w:r w:rsidRPr="004254E4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96.2</w:t>
            </w:r>
            <w:r w:rsidRPr="004254E4">
              <w:rPr>
                <w:rFonts w:cs="Times New Roman"/>
                <w:szCs w:val="24"/>
              </w:rPr>
              <w:t>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3F4003" w14:textId="77777777" w:rsidR="00760675" w:rsidRPr="004254E4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6 (4.5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8772DA" w14:textId="77777777" w:rsidR="00760675" w:rsidRPr="00832531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E0523" w14:textId="77777777" w:rsidR="00760675" w:rsidRPr="00832531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760675" w14:paraId="7334C934" w14:textId="77777777" w:rsidTr="00EB1246">
        <w:trPr>
          <w:jc w:val="center"/>
        </w:trPr>
        <w:tc>
          <w:tcPr>
            <w:tcW w:w="2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59E5B0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x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D5A97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emale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1941E5" w14:textId="77777777" w:rsidR="00760675" w:rsidRPr="00BE76FA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945 (54.9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01F5BC" w14:textId="77777777" w:rsidR="00760675" w:rsidRPr="00BE76FA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3 (50.0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D1DC4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32531">
              <w:rPr>
                <w:rFonts w:cs="Times New Roman"/>
                <w:i/>
                <w:iCs/>
                <w:szCs w:val="24"/>
              </w:rPr>
              <w:t>Ref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ABB468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</w:tr>
      <w:tr w:rsidR="00760675" w14:paraId="564042CE" w14:textId="77777777" w:rsidTr="00EB1246">
        <w:trPr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14:paraId="4B17BE69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68F098FC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129E964" w14:textId="77777777" w:rsidR="00760675" w:rsidRPr="00BE76FA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595 (45.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FEB861B" w14:textId="77777777" w:rsidR="00760675" w:rsidRPr="00BE76FA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3 (50.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9849F7D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FE7449F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0.90,1.77]</w:t>
            </w:r>
          </w:p>
        </w:tc>
      </w:tr>
      <w:tr w:rsidR="00760675" w14:paraId="4D6DC461" w14:textId="77777777" w:rsidTr="00EB1246">
        <w:trPr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14:paraId="7A4FB7C4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 group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5F49DFB9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-2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018B06C" w14:textId="77777777" w:rsidR="00760675" w:rsidRPr="00BE76FA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30 (17.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E34EE82" w14:textId="77777777" w:rsidR="00760675" w:rsidRPr="00BE76FA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(3.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FAED1D0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32531">
              <w:rPr>
                <w:rFonts w:cs="Times New Roman"/>
                <w:i/>
                <w:iCs/>
                <w:szCs w:val="24"/>
              </w:rPr>
              <w:t>Ref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0B3D135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</w:tr>
      <w:tr w:rsidR="00760675" w14:paraId="09CA76C4" w14:textId="77777777" w:rsidTr="00EB1246">
        <w:trPr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14:paraId="0713AD2F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18E7A5CA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-3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9CFF554" w14:textId="77777777" w:rsidR="00760675" w:rsidRPr="00BE76FA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7 (21.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A033ACF" w14:textId="77777777" w:rsidR="00760675" w:rsidRPr="00BE76FA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(4.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8F3DFE1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EE09BEB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0.28,3.87]</w:t>
            </w:r>
          </w:p>
        </w:tc>
      </w:tr>
      <w:tr w:rsidR="00760675" w14:paraId="20F55DE5" w14:textId="77777777" w:rsidTr="00EB1246">
        <w:trPr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14:paraId="373B025D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6DD6765C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-4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78799B0" w14:textId="77777777" w:rsidR="00760675" w:rsidRPr="00BE76FA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18 (20.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81FCEEE" w14:textId="77777777" w:rsidR="00760675" w:rsidRPr="00BE76FA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 (9.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75239B5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87CA5E7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0.67,6.70]</w:t>
            </w:r>
          </w:p>
        </w:tc>
      </w:tr>
      <w:tr w:rsidR="00760675" w14:paraId="31C0D867" w14:textId="77777777" w:rsidTr="00EB1246">
        <w:trPr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14:paraId="001FDEE8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61B70D0C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-5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67C69FD" w14:textId="77777777" w:rsidR="00760675" w:rsidRPr="00BE76FA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33 (15.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DFAF4F7" w14:textId="77777777" w:rsidR="00760675" w:rsidRPr="00BE76FA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 (8.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F946A58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BC077CD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0.58,6.41]</w:t>
            </w:r>
          </w:p>
        </w:tc>
      </w:tr>
      <w:tr w:rsidR="00760675" w14:paraId="4B326D54" w14:textId="77777777" w:rsidTr="00EB1246">
        <w:trPr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14:paraId="4E3AB498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3D2F0881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-6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0661C2C" w14:textId="77777777" w:rsidR="00760675" w:rsidRPr="00BE76FA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45 (12.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8539F9E" w14:textId="77777777" w:rsidR="00760675" w:rsidRPr="00BE76FA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 (22.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B1F7639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80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1072C11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1.91,17.59]</w:t>
            </w:r>
          </w:p>
        </w:tc>
      </w:tr>
      <w:tr w:rsidR="00760675" w14:paraId="7D90731E" w14:textId="77777777" w:rsidTr="00EB1246">
        <w:trPr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14:paraId="68991198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5344EB81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+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60B944D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7 (12.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544F8AE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6 (51.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2051994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3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8B331F6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4.45,39.76]</w:t>
            </w:r>
          </w:p>
        </w:tc>
      </w:tr>
      <w:tr w:rsidR="00760675" w14:paraId="15929803" w14:textId="77777777" w:rsidTr="00EB1246">
        <w:trPr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14:paraId="299D546A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13BC2C92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n (years), Median (IQR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5068A26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47.1, </w:t>
            </w:r>
          </w:p>
          <w:p w14:paraId="56EE949E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4 (33-6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9C84FD0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71.0, </w:t>
            </w:r>
          </w:p>
          <w:p w14:paraId="34AA8CF2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 (59-8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DEDE41A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A547828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760675" w14:paraId="54D15ACC" w14:textId="77777777" w:rsidTr="00EB1246">
        <w:trPr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14:paraId="33DE59C5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 w:rsidRPr="00827D3A">
              <w:rPr>
                <w:rFonts w:cs="Times New Roman"/>
                <w:szCs w:val="24"/>
                <w:vertAlign w:val="superscript"/>
              </w:rPr>
              <w:t>st</w:t>
            </w:r>
            <w:r>
              <w:rPr>
                <w:rFonts w:cs="Times New Roman"/>
                <w:szCs w:val="24"/>
              </w:rPr>
              <w:t xml:space="preserve"> &amp; 2</w:t>
            </w:r>
            <w:r w:rsidRPr="00827D3A">
              <w:rPr>
                <w:rFonts w:cs="Times New Roman"/>
                <w:szCs w:val="24"/>
                <w:vertAlign w:val="superscript"/>
              </w:rPr>
              <w:t>nd</w:t>
            </w:r>
            <w:r>
              <w:rPr>
                <w:rFonts w:cs="Times New Roman"/>
                <w:szCs w:val="24"/>
              </w:rPr>
              <w:t xml:space="preserve"> Dose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7426BA9F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30 day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CD260B9" w14:textId="77777777" w:rsidR="00760675" w:rsidRPr="00BE76FA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35 (26.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DD54F87" w14:textId="77777777" w:rsidR="00760675" w:rsidRPr="00BE76FA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 (27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B58E254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32531">
              <w:rPr>
                <w:rFonts w:cs="Times New Roman"/>
                <w:i/>
                <w:iCs/>
                <w:szCs w:val="24"/>
              </w:rPr>
              <w:t>Ref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BEFAD20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</w:tr>
      <w:tr w:rsidR="00760675" w14:paraId="35219624" w14:textId="77777777" w:rsidTr="00EB1246">
        <w:trPr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14:paraId="7E952A75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terva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3B8ACF5A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-59 day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7418B7B" w14:textId="77777777" w:rsidR="00760675" w:rsidRPr="00BE76FA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797 (50.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890DB15" w14:textId="77777777" w:rsidR="00760675" w:rsidRPr="00BE76FA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8 (47.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8316F99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B93188C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0.86,2.06]</w:t>
            </w:r>
          </w:p>
        </w:tc>
      </w:tr>
      <w:tr w:rsidR="00760675" w14:paraId="06531168" w14:textId="77777777" w:rsidTr="00EB1246">
        <w:trPr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14:paraId="6489B067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11414AA5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+ day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0D94CA6" w14:textId="77777777" w:rsidR="00760675" w:rsidRPr="00BE76FA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08 (22.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B5E3253" w14:textId="77777777" w:rsidR="00760675" w:rsidRPr="00BE76FA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 (25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7BD98EE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FA0C92F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0.42,1.10]</w:t>
            </w:r>
          </w:p>
        </w:tc>
      </w:tr>
      <w:tr w:rsidR="00760675" w14:paraId="5F5DEE41" w14:textId="77777777" w:rsidTr="00EB1246">
        <w:trPr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14:paraId="3BCF63AD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gional Health Authority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1E2FB3B9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Interlake-Eastern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70E8BD0" w14:textId="77777777" w:rsidR="00760675" w:rsidRPr="00BE76FA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2 (8.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416689A" w14:textId="77777777" w:rsidR="00760675" w:rsidRPr="00BE76FA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 (9.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AB7C513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7101763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0.31,1.02]</w:t>
            </w:r>
          </w:p>
        </w:tc>
      </w:tr>
      <w:tr w:rsidR="00760675" w14:paraId="60A8469A" w14:textId="77777777" w:rsidTr="00EB1246">
        <w:trPr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14:paraId="318A23C8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1B8B8647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orthern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2AB045E" w14:textId="77777777" w:rsidR="00760675" w:rsidRPr="00BE76FA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8 (16.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5D37B4B" w14:textId="77777777" w:rsidR="00760675" w:rsidRPr="00BE76FA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 (14.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D2DAA5D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BED7B83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0.41,1.22]</w:t>
            </w:r>
          </w:p>
        </w:tc>
      </w:tr>
      <w:tr w:rsidR="00760675" w14:paraId="3DA621F6" w14:textId="77777777" w:rsidTr="00EB1246">
        <w:trPr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14:paraId="32A95F15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26B17A01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rairie Mountain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1A235E2" w14:textId="77777777" w:rsidR="00760675" w:rsidRPr="00BE76FA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1 (12.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6F9D773" w14:textId="77777777" w:rsidR="00760675" w:rsidRPr="00BE76FA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 (16.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9CB2107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0BF1570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0.44,1.23]</w:t>
            </w:r>
          </w:p>
        </w:tc>
      </w:tr>
      <w:tr w:rsidR="00760675" w14:paraId="0399BFC5" w14:textId="77777777" w:rsidTr="00EB1246">
        <w:trPr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14:paraId="29719DA8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06B9F952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outhern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79E769D" w14:textId="77777777" w:rsidR="00760675" w:rsidRPr="00BE76FA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62 (24.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53924E1" w14:textId="77777777" w:rsidR="00760675" w:rsidRPr="00BE76FA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 (20.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C4875EB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5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2E0C2B1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0.27,0.74]</w:t>
            </w:r>
          </w:p>
        </w:tc>
      </w:tr>
      <w:tr w:rsidR="00760675" w14:paraId="476B8C94" w14:textId="77777777" w:rsidTr="00EB1246">
        <w:trPr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14:paraId="3C5E9647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13B7E49F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Winnipeg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0CA7338" w14:textId="77777777" w:rsidR="00760675" w:rsidRPr="00BE76FA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327 (37.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1B2DB73" w14:textId="77777777" w:rsidR="00760675" w:rsidRPr="00BE76FA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5 (39.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59995C9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32531">
              <w:rPr>
                <w:rFonts w:cs="Times New Roman"/>
                <w:i/>
                <w:iCs/>
                <w:szCs w:val="24"/>
              </w:rPr>
              <w:t>Ref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013ECAD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</w:tr>
      <w:tr w:rsidR="00760675" w14:paraId="1A401FDA" w14:textId="77777777" w:rsidTr="00EB1246">
        <w:trPr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14:paraId="03FCDA9E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ronic Condition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165B9281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2100DB1" w14:textId="77777777" w:rsidR="00760675" w:rsidRPr="00BE76FA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,001 (56.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CEA2D4C" w14:textId="77777777" w:rsidR="00760675" w:rsidRPr="00BE76FA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 (14.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ED888F6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32531">
              <w:rPr>
                <w:rFonts w:cs="Times New Roman"/>
                <w:i/>
                <w:iCs/>
                <w:szCs w:val="24"/>
              </w:rPr>
              <w:t>Ref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40B22BA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</w:tr>
      <w:tr w:rsidR="00760675" w14:paraId="671FB725" w14:textId="77777777" w:rsidTr="00EB1246">
        <w:trPr>
          <w:jc w:val="center"/>
        </w:trPr>
        <w:tc>
          <w:tcPr>
            <w:tcW w:w="2896" w:type="dxa"/>
            <w:tcBorders>
              <w:top w:val="nil"/>
              <w:left w:val="nil"/>
              <w:right w:val="nil"/>
            </w:tcBorders>
          </w:tcPr>
          <w:p w14:paraId="29129F5A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</w:tcPr>
          <w:p w14:paraId="4A77F92A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</w:tcPr>
          <w:p w14:paraId="779EA64F" w14:textId="77777777" w:rsidR="00760675" w:rsidRPr="00BE76FA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17 (23.1)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</w:tcPr>
          <w:p w14:paraId="1C5F0DAD" w14:textId="77777777" w:rsidR="00760675" w:rsidRPr="00BE76FA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 (18.7)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059C6BC2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7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</w:tcPr>
          <w:p w14:paraId="5CDEB702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0.83,2.97]</w:t>
            </w:r>
          </w:p>
        </w:tc>
      </w:tr>
      <w:tr w:rsidR="00760675" w14:paraId="0586B728" w14:textId="77777777" w:rsidTr="00EB1246">
        <w:trPr>
          <w:jc w:val="center"/>
        </w:trPr>
        <w:tc>
          <w:tcPr>
            <w:tcW w:w="2896" w:type="dxa"/>
            <w:tcBorders>
              <w:top w:val="nil"/>
              <w:left w:val="nil"/>
              <w:right w:val="nil"/>
            </w:tcBorders>
          </w:tcPr>
          <w:p w14:paraId="46C1E41A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</w:tcPr>
          <w:p w14:paraId="1758953C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+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</w:tcPr>
          <w:p w14:paraId="3C61E5D4" w14:textId="77777777" w:rsidR="00760675" w:rsidRPr="00BE76FA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22 (20.4)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</w:tcPr>
          <w:p w14:paraId="12BAD75A" w14:textId="77777777" w:rsidR="00760675" w:rsidRPr="00BE76FA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1 (66.9)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24E4494D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55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</w:tcPr>
          <w:p w14:paraId="64DCCBE3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1.98,6.38]</w:t>
            </w:r>
          </w:p>
        </w:tc>
      </w:tr>
      <w:tr w:rsidR="00760675" w14:paraId="25A63147" w14:textId="77777777" w:rsidTr="00EB1246">
        <w:trPr>
          <w:jc w:val="center"/>
        </w:trPr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D3E65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F5966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dian (IQR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55414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-1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75BAE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1-4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508F1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4BA26" w14:textId="77777777" w:rsidR="00760675" w:rsidRDefault="00760675" w:rsidP="00EB12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</w:tbl>
    <w:p w14:paraId="73BD32BA" w14:textId="77777777" w:rsidR="00760675" w:rsidRDefault="00760675" w:rsidP="00760675">
      <w:pPr>
        <w:widowControl w:val="0"/>
        <w:autoSpaceDE w:val="0"/>
        <w:autoSpaceDN w:val="0"/>
        <w:adjustRightInd w:val="0"/>
        <w:spacing w:after="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*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i/>
          <w:iCs/>
          <w:sz w:val="20"/>
          <w:szCs w:val="20"/>
        </w:rPr>
        <w:t>p</w:t>
      </w:r>
      <w:r>
        <w:rPr>
          <w:rFonts w:cs="Times New Roman"/>
          <w:sz w:val="20"/>
          <w:szCs w:val="20"/>
        </w:rPr>
        <w:t xml:space="preserve"> &lt; 0.05, </w:t>
      </w:r>
      <w:r>
        <w:rPr>
          <w:rFonts w:cs="Times New Roman"/>
          <w:sz w:val="20"/>
          <w:szCs w:val="20"/>
          <w:vertAlign w:val="superscript"/>
        </w:rPr>
        <w:t>**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i/>
          <w:iCs/>
          <w:sz w:val="20"/>
          <w:szCs w:val="20"/>
        </w:rPr>
        <w:t>p</w:t>
      </w:r>
      <w:r>
        <w:rPr>
          <w:rFonts w:cs="Times New Roman"/>
          <w:sz w:val="20"/>
          <w:szCs w:val="20"/>
        </w:rPr>
        <w:t xml:space="preserve"> &lt; 0.01, </w:t>
      </w:r>
      <w:r>
        <w:rPr>
          <w:rFonts w:cs="Times New Roman"/>
          <w:sz w:val="20"/>
          <w:szCs w:val="20"/>
          <w:vertAlign w:val="superscript"/>
        </w:rPr>
        <w:t>***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i/>
          <w:iCs/>
          <w:sz w:val="20"/>
          <w:szCs w:val="20"/>
        </w:rPr>
        <w:t>p</w:t>
      </w:r>
      <w:r>
        <w:rPr>
          <w:rFonts w:cs="Times New Roman"/>
          <w:sz w:val="20"/>
          <w:szCs w:val="20"/>
        </w:rPr>
        <w:t xml:space="preserve"> &lt; 0.001</w:t>
      </w:r>
    </w:p>
    <w:p w14:paraId="61758669" w14:textId="77777777" w:rsidR="00D27B3F" w:rsidRDefault="00D27B3F"/>
    <w:sectPr w:rsidR="00D27B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90292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675"/>
    <w:rsid w:val="003447AF"/>
    <w:rsid w:val="00760675"/>
    <w:rsid w:val="008E50CD"/>
    <w:rsid w:val="00D27B3F"/>
    <w:rsid w:val="00D43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86035"/>
  <w15:chartTrackingRefBased/>
  <w15:docId w15:val="{CC581C6B-DD39-41C9-8AA5-C2B470D17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675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60675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6067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6067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6067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6067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60675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760675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760675"/>
    <w:rPr>
      <w:rFonts w:ascii="Times New Roman" w:eastAsiaTheme="majorEastAsia" w:hAnsi="Times New Roman" w:cstheme="majorBidi"/>
      <w:b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760675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760675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760675"/>
    <w:pPr>
      <w:spacing w:after="0" w:line="240" w:lineRule="auto"/>
    </w:pPr>
    <w:rPr>
      <w:rFonts w:asciiTheme="majorHAnsi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760675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7606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radet Shaw</dc:creator>
  <cp:keywords/>
  <dc:description/>
  <cp:lastModifiedBy>Souradet Shaw</cp:lastModifiedBy>
  <cp:revision>2</cp:revision>
  <dcterms:created xsi:type="dcterms:W3CDTF">2023-11-29T19:58:00Z</dcterms:created>
  <dcterms:modified xsi:type="dcterms:W3CDTF">2023-11-29T19:59:00Z</dcterms:modified>
</cp:coreProperties>
</file>